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13E3F" w14:textId="3D9FABB8" w:rsidR="00DA60E0" w:rsidRPr="00B364AC" w:rsidRDefault="00A431DB" w:rsidP="00A431DB">
      <w:pPr>
        <w:pStyle w:val="a5"/>
        <w:ind w:right="1246"/>
        <w:outlineLvl w:val="0"/>
        <w:rPr>
          <w:rFonts w:eastAsia="Calibri" w:cs="Times New Roman"/>
        </w:rPr>
      </w:pPr>
      <w:r>
        <w:rPr>
          <w:rStyle w:val="A8"/>
          <w:rFonts w:cs="Times New Roman"/>
          <w:u w:color="FE3027"/>
        </w:rPr>
        <w:t>S2</w:t>
      </w:r>
      <w:bookmarkStart w:id="0" w:name="_GoBack"/>
      <w:bookmarkEnd w:id="0"/>
      <w:r w:rsidR="00E37963">
        <w:rPr>
          <w:rStyle w:val="A8"/>
          <w:rFonts w:cs="Times New Roman"/>
          <w:u w:color="FE3027"/>
        </w:rPr>
        <w:t xml:space="preserve"> Table</w:t>
      </w:r>
      <w:r w:rsidR="00DA60E0" w:rsidRPr="00B364AC">
        <w:rPr>
          <w:rStyle w:val="A8"/>
          <w:rFonts w:cs="Times New Roman"/>
          <w:u w:color="FE3027"/>
        </w:rPr>
        <w:t>. Spearman correlation matrix among biomarkers at baseline</w:t>
      </w:r>
    </w:p>
    <w:tbl>
      <w:tblPr>
        <w:tblW w:w="15451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4"/>
        <w:gridCol w:w="1130"/>
        <w:gridCol w:w="1275"/>
        <w:gridCol w:w="1560"/>
        <w:gridCol w:w="1417"/>
        <w:gridCol w:w="1418"/>
        <w:gridCol w:w="1275"/>
        <w:gridCol w:w="1701"/>
        <w:gridCol w:w="1276"/>
        <w:gridCol w:w="1724"/>
        <w:gridCol w:w="1191"/>
      </w:tblGrid>
      <w:tr w:rsidR="00D71552" w:rsidRPr="00506A96" w14:paraId="360AB743" w14:textId="77777777" w:rsidTr="00E37963">
        <w:trPr>
          <w:trHeight w:val="336"/>
          <w:tblHeader/>
        </w:trPr>
        <w:tc>
          <w:tcPr>
            <w:tcW w:w="148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DD359" w14:textId="77777777" w:rsidR="00764CF0" w:rsidRPr="00506A96" w:rsidRDefault="00764CF0">
            <w:pPr>
              <w:rPr>
                <w:color w:val="000000"/>
              </w:rPr>
            </w:pPr>
          </w:p>
        </w:tc>
        <w:tc>
          <w:tcPr>
            <w:tcW w:w="11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1DCB8" w14:textId="77777777" w:rsidR="00764CF0" w:rsidRPr="00506A96" w:rsidRDefault="00764CF0" w:rsidP="00CD4D1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D3B15" w14:textId="77777777" w:rsidR="00764CF0" w:rsidRPr="00506A96" w:rsidRDefault="00764CF0" w:rsidP="00CD4D1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  <w:r w:rsidR="00336BD2"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osphate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</w:tcPr>
          <w:p w14:paraId="20B09655" w14:textId="77777777" w:rsidR="00764CF0" w:rsidRPr="00506A96" w:rsidRDefault="00764CF0" w:rsidP="00CD4D12">
            <w:pPr>
              <w:pStyle w:val="1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</w:t>
            </w:r>
            <w:r w:rsidR="00B364AC"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TH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3FE8A" w14:textId="77777777" w:rsidR="00764CF0" w:rsidRPr="00506A96" w:rsidRDefault="00764CF0" w:rsidP="00CD4D1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moglobin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8CECC" w14:textId="77777777" w:rsidR="00764CF0" w:rsidRPr="00506A96" w:rsidRDefault="00764CF0" w:rsidP="00CD4D1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SAT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239B5" w14:textId="77777777" w:rsidR="00764CF0" w:rsidRPr="00506A96" w:rsidRDefault="00764CF0" w:rsidP="00CD4D1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erriti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CA72C" w14:textId="77777777" w:rsidR="00764CF0" w:rsidRPr="00506A96" w:rsidRDefault="00764CF0" w:rsidP="00CD4D1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OH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63BB2" w14:textId="77777777" w:rsidR="00764CF0" w:rsidRPr="00506A96" w:rsidRDefault="00764CF0" w:rsidP="00CD4D1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,25OHD</w:t>
            </w:r>
          </w:p>
        </w:tc>
        <w:tc>
          <w:tcPr>
            <w:tcW w:w="172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CE70B" w14:textId="77777777" w:rsidR="00764CF0" w:rsidRPr="00506A96" w:rsidRDefault="00336BD2" w:rsidP="00CD4D1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</w:t>
            </w:r>
            <w:r w:rsidR="00764CF0"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="00764CF0"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119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8607E" w14:textId="77777777" w:rsidR="00764CF0" w:rsidRPr="00506A96" w:rsidRDefault="00764CF0" w:rsidP="00CD4D12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A9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</w:tr>
      <w:tr w:rsidR="00D71552" w:rsidRPr="00B364AC" w14:paraId="4E8577E9" w14:textId="77777777" w:rsidTr="00E37963">
        <w:tblPrEx>
          <w:shd w:val="clear" w:color="auto" w:fill="D0DDEF"/>
        </w:tblPrEx>
        <w:trPr>
          <w:trHeight w:val="318"/>
        </w:trPr>
        <w:tc>
          <w:tcPr>
            <w:tcW w:w="1484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557FC" w14:textId="77777777" w:rsidR="00764CF0" w:rsidRPr="00B364AC" w:rsidRDefault="00336BD2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-</w:t>
            </w:r>
            <w:r w:rsidR="00764CF0"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GF23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D45CD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  <w:color w:val="FF0000"/>
              </w:rPr>
            </w:pPr>
            <w:r w:rsidRPr="00B364AC">
              <w:rPr>
                <w:rFonts w:eastAsia="Calibri" w:cs="Times New Roman"/>
              </w:rPr>
              <w:t>0.46****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B887E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  <w:color w:val="FF0000"/>
              </w:rPr>
            </w:pPr>
            <w:r w:rsidRPr="00B364AC">
              <w:rPr>
                <w:rFonts w:eastAsia="Calibri" w:cs="Times New Roman"/>
              </w:rPr>
              <w:t>0.50****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0B8FF409" w14:textId="77777777" w:rsidR="00764CF0" w:rsidRPr="00B364AC" w:rsidRDefault="00764CF0" w:rsidP="00CD4D12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45****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1C1D5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5C392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-0.18**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CA4E9" w14:textId="44512681" w:rsidR="00764CF0" w:rsidRPr="00B364AC" w:rsidRDefault="00E630E6" w:rsidP="00CD4D12">
            <w:pPr>
              <w:pStyle w:val="a5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</w:rPr>
              <w:t>-0.20</w:t>
            </w:r>
            <w:r w:rsidR="00764CF0" w:rsidRPr="00B364AC">
              <w:rPr>
                <w:rFonts w:eastAsia="Calibri" w:cs="Times New Roman"/>
              </w:rPr>
              <w:t>**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F55A4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0.0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523A2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-0.05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4DA64" w14:textId="77777777" w:rsidR="00764CF0" w:rsidRPr="00B364AC" w:rsidRDefault="00CC7957" w:rsidP="00CD4D12">
            <w:pPr>
              <w:pStyle w:val="a5"/>
              <w:jc w:val="center"/>
              <w:rPr>
                <w:rFonts w:cs="Times New Roman"/>
                <w:color w:val="FF0000"/>
              </w:rPr>
            </w:pPr>
            <w:r w:rsidRPr="00B364AC">
              <w:rPr>
                <w:rFonts w:eastAsia="Calibri" w:cs="Times New Roman"/>
              </w:rPr>
              <w:t>0.03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AEE52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  <w:color w:val="FF0000"/>
              </w:rPr>
            </w:pPr>
            <w:r w:rsidRPr="00B364AC">
              <w:rPr>
                <w:rFonts w:eastAsia="Calibri" w:cs="Times New Roman"/>
              </w:rPr>
              <w:t>0.005</w:t>
            </w:r>
          </w:p>
        </w:tc>
      </w:tr>
      <w:tr w:rsidR="00D71552" w:rsidRPr="00B364AC" w14:paraId="1FB5D1B5" w14:textId="77777777" w:rsidTr="00E37963">
        <w:tblPrEx>
          <w:shd w:val="clear" w:color="auto" w:fill="D0DDEF"/>
        </w:tblPrEx>
        <w:trPr>
          <w:trHeight w:val="310"/>
        </w:trPr>
        <w:tc>
          <w:tcPr>
            <w:tcW w:w="14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6015B" w14:textId="77777777" w:rsidR="00764CF0" w:rsidRPr="00B364AC" w:rsidRDefault="00764CF0" w:rsidP="00336BD2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EE67D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-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D0894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721ECDF6" w14:textId="77777777" w:rsidR="00764CF0" w:rsidRPr="00B364AC" w:rsidRDefault="00764CF0" w:rsidP="00CD4D12">
            <w:pPr>
              <w:pStyle w:val="a5"/>
              <w:jc w:val="center"/>
              <w:rPr>
                <w:rFonts w:eastAsia="Calibri" w:cs="Times New Roman"/>
              </w:rPr>
            </w:pPr>
            <w:r w:rsidRPr="00B364AC">
              <w:rPr>
                <w:rFonts w:eastAsia="Calibri" w:cs="Times New Roman"/>
              </w:rPr>
              <w:t>0.46****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0390D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-0.03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963BE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0.04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43675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-0.001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9F674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0.07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092B5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0.005</w:t>
            </w:r>
          </w:p>
        </w:tc>
        <w:tc>
          <w:tcPr>
            <w:tcW w:w="172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93067" w14:textId="77777777" w:rsidR="00764CF0" w:rsidRPr="00B364AC" w:rsidRDefault="00CC7957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-</w:t>
            </w:r>
            <w:r w:rsidR="00764CF0" w:rsidRPr="00B364AC">
              <w:rPr>
                <w:rFonts w:eastAsia="Calibri" w:cs="Times New Roman"/>
              </w:rPr>
              <w:t>0.0</w:t>
            </w:r>
            <w:r w:rsidRPr="00B364AC">
              <w:rPr>
                <w:rFonts w:eastAsia="Calibri" w:cs="Times New Roman"/>
              </w:rPr>
              <w:t>4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2A2A2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-0.03</w:t>
            </w:r>
          </w:p>
        </w:tc>
      </w:tr>
      <w:tr w:rsidR="00D71552" w:rsidRPr="00B364AC" w14:paraId="1999D530" w14:textId="77777777" w:rsidTr="00E37963">
        <w:tblPrEx>
          <w:shd w:val="clear" w:color="auto" w:fill="D0DDEF"/>
        </w:tblPrEx>
        <w:trPr>
          <w:trHeight w:val="310"/>
        </w:trPr>
        <w:tc>
          <w:tcPr>
            <w:tcW w:w="14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AD0B7" w14:textId="77777777" w:rsidR="00764CF0" w:rsidRPr="00B364AC" w:rsidRDefault="00764CF0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  <w:r w:rsidR="00336B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osphate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5CCA7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90A26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58B7016F" w14:textId="77777777" w:rsidR="00764CF0" w:rsidRPr="00B364AC" w:rsidRDefault="00764CF0" w:rsidP="00CD4D12">
            <w:pPr>
              <w:pStyle w:val="a5"/>
              <w:jc w:val="center"/>
              <w:rPr>
                <w:rFonts w:eastAsia="Calibri" w:cs="Times New Roman"/>
              </w:rPr>
            </w:pPr>
            <w:r w:rsidRPr="00B364AC">
              <w:rPr>
                <w:rFonts w:eastAsia="Calibri" w:cs="Times New Roman"/>
              </w:rPr>
              <w:t>0.27****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EF0EA" w14:textId="77777777" w:rsidR="00764CF0" w:rsidRPr="00B364AC" w:rsidRDefault="00764CF0" w:rsidP="00CD4D12">
            <w:pPr>
              <w:pStyle w:val="a5"/>
              <w:jc w:val="center"/>
              <w:rPr>
                <w:rFonts w:cs="Times New Roman"/>
              </w:rPr>
            </w:pPr>
            <w:r w:rsidRPr="00B364AC">
              <w:rPr>
                <w:rFonts w:eastAsia="Calibri" w:cs="Times New Roman"/>
              </w:rPr>
              <w:t>-0.01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D3751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22***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0176F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19***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FE494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0C0ED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2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64906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CC7957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C27A6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09</w:t>
            </w:r>
          </w:p>
        </w:tc>
      </w:tr>
      <w:tr w:rsidR="00D71552" w:rsidRPr="00B364AC" w14:paraId="1986C6FA" w14:textId="77777777" w:rsidTr="00E37963">
        <w:tblPrEx>
          <w:shd w:val="clear" w:color="auto" w:fill="D0DDEF"/>
        </w:tblPrEx>
        <w:trPr>
          <w:trHeight w:val="310"/>
        </w:trPr>
        <w:tc>
          <w:tcPr>
            <w:tcW w:w="14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449A9" w14:textId="77777777" w:rsidR="00764CF0" w:rsidRPr="00B364AC" w:rsidRDefault="00764CF0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</w:t>
            </w:r>
            <w:r w:rsid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TH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AAD36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3E222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1D771363" w14:textId="77777777" w:rsidR="00764CF0" w:rsidRPr="00B364AC" w:rsidRDefault="00764CF0" w:rsidP="00CD4D12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F7921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6E1B9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15*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E3E10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19**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FCD12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AFCAF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2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CBAEA" w14:textId="77777777" w:rsidR="00764CF0" w:rsidRPr="00B364AC" w:rsidRDefault="00CC7957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15*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B67B7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D71552" w:rsidRPr="00B364AC" w14:paraId="5C497DD5" w14:textId="77777777" w:rsidTr="00E37963">
        <w:tblPrEx>
          <w:shd w:val="clear" w:color="auto" w:fill="D0DDEF"/>
        </w:tblPrEx>
        <w:trPr>
          <w:trHeight w:val="310"/>
        </w:trPr>
        <w:tc>
          <w:tcPr>
            <w:tcW w:w="14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C2315" w14:textId="77777777" w:rsidR="00764CF0" w:rsidRPr="00B364AC" w:rsidRDefault="00764CF0">
            <w:pPr>
              <w:pStyle w:val="1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moglobin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ADAA9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34CCD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27763249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3DDE0" w14:textId="77777777" w:rsidR="00764CF0" w:rsidRPr="00B364AC" w:rsidRDefault="00764CF0" w:rsidP="00CD4D12">
            <w:pPr>
              <w:jc w:val="center"/>
              <w:rPr>
                <w:color w:val="000000"/>
              </w:rPr>
            </w:pPr>
            <w:r w:rsidRPr="00B364AC">
              <w:rPr>
                <w:color w:val="000000"/>
              </w:rPr>
              <w:t>-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3E5E5" w14:textId="77777777" w:rsidR="00764CF0" w:rsidRPr="00B364AC" w:rsidRDefault="00764CF0" w:rsidP="00CD4D12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18**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73E10" w14:textId="77777777" w:rsidR="00764CF0" w:rsidRPr="00B364AC" w:rsidRDefault="00764CF0" w:rsidP="00CD4D12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</w:t>
            </w:r>
            <w:r w:rsidR="00A95DF5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20**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4A44F" w14:textId="77777777" w:rsidR="00764CF0" w:rsidRPr="00B364AC" w:rsidRDefault="00A95DF5" w:rsidP="00CD4D12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764CF0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042E4" w14:textId="77777777" w:rsidR="00764CF0" w:rsidRPr="00B364AC" w:rsidRDefault="00764CF0" w:rsidP="00CD4D12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0</w:t>
            </w:r>
            <w:r w:rsidR="00A95DF5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2F6A6" w14:textId="77777777" w:rsidR="00764CF0" w:rsidRPr="00B364AC" w:rsidRDefault="00CC7957" w:rsidP="00CD4D12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764CF0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16**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D25A2" w14:textId="77777777" w:rsidR="00764CF0" w:rsidRPr="00B364AC" w:rsidRDefault="00764CF0" w:rsidP="00CD4D12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</w:t>
            </w:r>
            <w:r w:rsidR="00A95DF5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18**</w:t>
            </w:r>
          </w:p>
        </w:tc>
      </w:tr>
      <w:tr w:rsidR="00D71552" w:rsidRPr="00B364AC" w14:paraId="64D0C169" w14:textId="77777777" w:rsidTr="00E37963">
        <w:tblPrEx>
          <w:shd w:val="clear" w:color="auto" w:fill="D0DDEF"/>
        </w:tblPrEx>
        <w:trPr>
          <w:trHeight w:val="310"/>
        </w:trPr>
        <w:tc>
          <w:tcPr>
            <w:tcW w:w="14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D473F" w14:textId="77777777" w:rsidR="00764CF0" w:rsidRPr="00B364AC" w:rsidRDefault="00764CF0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SAT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300D3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35654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5C23866B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88FA9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C2999" w14:textId="77777777" w:rsidR="00764CF0" w:rsidRPr="00B364AC" w:rsidRDefault="00A95DF5" w:rsidP="00A95DF5">
            <w:pPr>
              <w:pStyle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4BF4E" w14:textId="77777777" w:rsidR="00764CF0" w:rsidRPr="00B364AC" w:rsidRDefault="00A95DF5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38****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BDC50" w14:textId="77777777" w:rsidR="00764CF0" w:rsidRPr="00B364AC" w:rsidRDefault="00A95DF5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764CF0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FE61E" w14:textId="77777777" w:rsidR="00764CF0" w:rsidRPr="00B364AC" w:rsidRDefault="00A95DF5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2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BECD0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1</w:t>
            </w:r>
            <w:r w:rsidR="00CC7957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887DB" w14:textId="77777777" w:rsidR="00764CF0" w:rsidRPr="00B364AC" w:rsidRDefault="00A95DF5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16</w:t>
            </w:r>
            <w:r w:rsidR="00764CF0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</w:tr>
      <w:tr w:rsidR="00D71552" w:rsidRPr="00B364AC" w14:paraId="7C1FC4A1" w14:textId="77777777" w:rsidTr="00E37963">
        <w:tblPrEx>
          <w:shd w:val="clear" w:color="auto" w:fill="D0DDEF"/>
        </w:tblPrEx>
        <w:trPr>
          <w:trHeight w:val="310"/>
        </w:trPr>
        <w:tc>
          <w:tcPr>
            <w:tcW w:w="14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8D35A" w14:textId="77777777" w:rsidR="00764CF0" w:rsidRPr="00B364AC" w:rsidRDefault="00764CF0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erritin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10759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3D180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1E78F232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021B6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A09C7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5D5C9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7463B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A95DF5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E007A" w14:textId="77777777" w:rsidR="00764CF0" w:rsidRPr="00B364AC" w:rsidRDefault="00A95DF5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52742" w14:textId="77777777" w:rsidR="00764CF0" w:rsidRPr="00B364AC" w:rsidRDefault="00CC7957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FC7C5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A95DF5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D71552" w:rsidRPr="00B364AC" w14:paraId="4C969639" w14:textId="77777777" w:rsidTr="00E37963">
        <w:tblPrEx>
          <w:shd w:val="clear" w:color="auto" w:fill="D0DDEF"/>
        </w:tblPrEx>
        <w:trPr>
          <w:trHeight w:val="310"/>
        </w:trPr>
        <w:tc>
          <w:tcPr>
            <w:tcW w:w="14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73C43" w14:textId="77777777" w:rsidR="00764CF0" w:rsidRPr="00B364AC" w:rsidRDefault="00764CF0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OHD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FC636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3C05C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763772D8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DB81D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CFCE4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E6DD4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81DEE" w14:textId="77777777" w:rsidR="00764CF0" w:rsidRPr="00B364AC" w:rsidRDefault="00A95DF5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121F8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A95DF5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12*</w:t>
            </w:r>
          </w:p>
        </w:tc>
        <w:tc>
          <w:tcPr>
            <w:tcW w:w="172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11504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="00CC7957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FFFD6" w14:textId="77777777" w:rsidR="00764CF0" w:rsidRPr="00B364AC" w:rsidRDefault="00A95DF5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0.16*</w:t>
            </w:r>
          </w:p>
        </w:tc>
      </w:tr>
      <w:tr w:rsidR="00D71552" w:rsidRPr="00B364AC" w14:paraId="7E842668" w14:textId="77777777" w:rsidTr="00E37963">
        <w:tblPrEx>
          <w:shd w:val="clear" w:color="auto" w:fill="D0DDEF"/>
        </w:tblPrEx>
        <w:trPr>
          <w:trHeight w:val="310"/>
        </w:trPr>
        <w:tc>
          <w:tcPr>
            <w:tcW w:w="14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DEE9C" w14:textId="77777777" w:rsidR="00764CF0" w:rsidRPr="00B364AC" w:rsidRDefault="00764CF0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,25OHD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7B1B5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96131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73D278FA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80967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D948D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8C0DD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B9761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B4DCF" w14:textId="77777777" w:rsidR="00764CF0" w:rsidRPr="00B364AC" w:rsidRDefault="00A95DF5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4FBDA" w14:textId="77777777" w:rsidR="00764CF0" w:rsidRPr="00B364AC" w:rsidRDefault="00CC7957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764CF0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ECB8F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</w:tr>
      <w:tr w:rsidR="00D71552" w:rsidRPr="00B364AC" w14:paraId="43A13320" w14:textId="77777777" w:rsidTr="00E37963">
        <w:tblPrEx>
          <w:shd w:val="clear" w:color="auto" w:fill="D0DDEF"/>
        </w:tblPrEx>
        <w:trPr>
          <w:trHeight w:val="310"/>
        </w:trPr>
        <w:tc>
          <w:tcPr>
            <w:tcW w:w="1484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24E7B" w14:textId="77777777" w:rsidR="00764CF0" w:rsidRPr="00B364AC" w:rsidRDefault="00336BD2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</w:t>
            </w:r>
            <w:r w:rsidR="00764CF0"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r w:rsidR="00764CF0" w:rsidRPr="00B364A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1130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99155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9631C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43C257B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6A059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246CF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329D2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84716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C031D" w14:textId="77777777" w:rsidR="00764CF0" w:rsidRPr="00B364AC" w:rsidRDefault="00764CF0">
            <w:pPr>
              <w:rPr>
                <w:color w:val="000000"/>
              </w:rPr>
            </w:pPr>
          </w:p>
        </w:tc>
        <w:tc>
          <w:tcPr>
            <w:tcW w:w="1724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04D92" w14:textId="77777777" w:rsidR="00764CF0" w:rsidRPr="00B364AC" w:rsidRDefault="00A95DF5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CB24E" w14:textId="77777777" w:rsidR="00764CF0" w:rsidRPr="00B364AC" w:rsidRDefault="00764CF0" w:rsidP="00CD4D12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CC7957" w:rsidRPr="00B364AC">
              <w:rPr>
                <w:rFonts w:ascii="Times New Roman" w:eastAsia="Calibri" w:hAnsi="Times New Roman" w:cs="Times New Roman"/>
                <w:sz w:val="24"/>
                <w:szCs w:val="24"/>
              </w:rPr>
              <w:t>50****</w:t>
            </w:r>
          </w:p>
        </w:tc>
      </w:tr>
    </w:tbl>
    <w:p w14:paraId="1A3335D5" w14:textId="0DD6AB1C" w:rsidR="00D71552" w:rsidRPr="00293608" w:rsidRDefault="00D71552" w:rsidP="00D71552">
      <w:pPr>
        <w:pStyle w:val="a5"/>
        <w:jc w:val="both"/>
        <w:rPr>
          <w:rFonts w:eastAsia="Calibri" w:cs="Times New Roman"/>
        </w:rPr>
      </w:pPr>
      <w:r w:rsidRPr="00293608">
        <w:rPr>
          <w:rFonts w:eastAsia="Calibri" w:cs="Times New Roman"/>
        </w:rPr>
        <w:t xml:space="preserve">*: p&lt;0.05, **: p&lt;0.01, ***: p&lt;0.001, ****: p&lt;0.0001. </w:t>
      </w:r>
      <w:r w:rsidR="00336BD2">
        <w:rPr>
          <w:rFonts w:eastAsia="Calibri" w:cs="Times New Roman"/>
        </w:rPr>
        <w:t>i-</w:t>
      </w:r>
      <w:r w:rsidRPr="00293608">
        <w:rPr>
          <w:rFonts w:eastAsia="Calibri" w:cs="Times New Roman"/>
        </w:rPr>
        <w:t xml:space="preserve">FGF23: </w:t>
      </w:r>
      <w:r w:rsidR="00336BD2">
        <w:rPr>
          <w:rFonts w:eastAsia="Calibri" w:cs="Times New Roman"/>
        </w:rPr>
        <w:t xml:space="preserve">intact </w:t>
      </w:r>
      <w:r w:rsidRPr="00293608">
        <w:rPr>
          <w:rFonts w:eastAsia="Calibri" w:cs="Times New Roman"/>
        </w:rPr>
        <w:t xml:space="preserve">fibroblast growth factor 23, Ca: calcium adjusted </w:t>
      </w:r>
      <w:r w:rsidR="008D004B">
        <w:rPr>
          <w:rFonts w:eastAsia="Calibri" w:cs="Times New Roman"/>
        </w:rPr>
        <w:t>for</w:t>
      </w:r>
      <w:r w:rsidRPr="00293608">
        <w:rPr>
          <w:rFonts w:eastAsia="Calibri" w:cs="Times New Roman"/>
        </w:rPr>
        <w:t xml:space="preserve"> albumin. </w:t>
      </w:r>
      <w:r w:rsidR="00B364AC">
        <w:rPr>
          <w:rFonts w:eastAsia="Calibri" w:cs="Times New Roman"/>
        </w:rPr>
        <w:t>i-</w:t>
      </w:r>
      <w:r w:rsidRPr="00293608">
        <w:rPr>
          <w:rFonts w:eastAsia="Calibri" w:cs="Times New Roman"/>
        </w:rPr>
        <w:t xml:space="preserve">PTH: intact parathyroid hormone, TSAT: transferrin saturation, 25OHD: </w:t>
      </w:r>
      <w:r w:rsidRPr="00293608">
        <w:rPr>
          <w:rFonts w:cs="Times New Roman"/>
        </w:rPr>
        <w:t>25-hydroxyvitamin D, 1,25OHD: 1,25-dihydroxyvitamin D, hs</w:t>
      </w:r>
      <w:r w:rsidR="00336BD2">
        <w:rPr>
          <w:rFonts w:cs="Times New Roman"/>
        </w:rPr>
        <w:t>-</w:t>
      </w:r>
      <w:r w:rsidRPr="00293608">
        <w:rPr>
          <w:rFonts w:cs="Times New Roman"/>
        </w:rPr>
        <w:t>CRP: high-sensitive C-reactive protein, IL-6: interleukin-6.</w:t>
      </w:r>
    </w:p>
    <w:p w14:paraId="39A4F2BD" w14:textId="77777777" w:rsidR="00AC1D21" w:rsidRPr="00D71552" w:rsidRDefault="00AC1D21" w:rsidP="00D71552">
      <w:pPr>
        <w:rPr>
          <w:lang w:eastAsia="ja-JP"/>
        </w:rPr>
      </w:pPr>
    </w:p>
    <w:sectPr w:rsidR="00AC1D21" w:rsidRPr="00D71552" w:rsidSect="00D777EF">
      <w:pgSz w:w="16840" w:h="11900" w:orient="landscape"/>
      <w:pgMar w:top="1077" w:right="680" w:bottom="1077" w:left="6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6CEB5E" w14:textId="77777777" w:rsidR="00A12163" w:rsidRDefault="00A12163">
      <w:r>
        <w:separator/>
      </w:r>
    </w:p>
  </w:endnote>
  <w:endnote w:type="continuationSeparator" w:id="0">
    <w:p w14:paraId="7B8CD9A7" w14:textId="77777777" w:rsidR="00A12163" w:rsidRDefault="00A12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09B88" w14:textId="77777777" w:rsidR="00A12163" w:rsidRDefault="00A12163">
      <w:r>
        <w:separator/>
      </w:r>
    </w:p>
  </w:footnote>
  <w:footnote w:type="continuationSeparator" w:id="0">
    <w:p w14:paraId="5A24B296" w14:textId="77777777" w:rsidR="00A12163" w:rsidRDefault="00A12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revisionView w:formatting="0"/>
  <w:doNotTrackMoves/>
  <w:defaultTabStop w:val="840"/>
  <w:autoHyphenation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C1D21"/>
    <w:rsid w:val="000624F0"/>
    <w:rsid w:val="00074B2B"/>
    <w:rsid w:val="00084745"/>
    <w:rsid w:val="00155004"/>
    <w:rsid w:val="001B0B58"/>
    <w:rsid w:val="001B4F6B"/>
    <w:rsid w:val="00256A63"/>
    <w:rsid w:val="002969FB"/>
    <w:rsid w:val="00336BD2"/>
    <w:rsid w:val="00357760"/>
    <w:rsid w:val="00485D1D"/>
    <w:rsid w:val="004B6DF0"/>
    <w:rsid w:val="004D2A0D"/>
    <w:rsid w:val="00506A96"/>
    <w:rsid w:val="005E5A45"/>
    <w:rsid w:val="006440FA"/>
    <w:rsid w:val="00672705"/>
    <w:rsid w:val="006E6769"/>
    <w:rsid w:val="006F3829"/>
    <w:rsid w:val="00764CF0"/>
    <w:rsid w:val="00836D47"/>
    <w:rsid w:val="00860956"/>
    <w:rsid w:val="008C4E91"/>
    <w:rsid w:val="008D004B"/>
    <w:rsid w:val="009261F2"/>
    <w:rsid w:val="0096663F"/>
    <w:rsid w:val="009C740F"/>
    <w:rsid w:val="00A12163"/>
    <w:rsid w:val="00A431DB"/>
    <w:rsid w:val="00A95DF5"/>
    <w:rsid w:val="00AC1D21"/>
    <w:rsid w:val="00AC5484"/>
    <w:rsid w:val="00B364AC"/>
    <w:rsid w:val="00CA654B"/>
    <w:rsid w:val="00CC7957"/>
    <w:rsid w:val="00CD4D12"/>
    <w:rsid w:val="00D71552"/>
    <w:rsid w:val="00D76090"/>
    <w:rsid w:val="00D76506"/>
    <w:rsid w:val="00D777EF"/>
    <w:rsid w:val="00D96D36"/>
    <w:rsid w:val="00DA60E0"/>
    <w:rsid w:val="00DC7B44"/>
    <w:rsid w:val="00E37963"/>
    <w:rsid w:val="00E630E6"/>
    <w:rsid w:val="00FD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1C50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ヒラギノ角ゴ ProN W3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  <w:bdr w:val="nil"/>
    </w:rPr>
  </w:style>
  <w:style w:type="paragraph" w:styleId="a5">
    <w:name w:val="Body Text"/>
    <w:link w:val="a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</w:rPr>
  </w:style>
  <w:style w:type="paragraph" w:customStyle="1" w:styleId="1">
    <w:name w:val="表スタイル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Arial Unicode MS" w:hAnsi="ヒラギノ角ゴ ProN W6" w:cs="Arial Unicode MS"/>
      <w:color w:val="000000"/>
      <w:u w:color="000000"/>
      <w:bdr w:val="nil"/>
    </w:rPr>
  </w:style>
  <w:style w:type="paragraph" w:customStyle="1" w:styleId="2">
    <w:name w:val="表スタイル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u w:color="000000"/>
      <w:bdr w:val="nil"/>
    </w:rPr>
  </w:style>
  <w:style w:type="character" w:customStyle="1" w:styleId="a7">
    <w:name w:val="なし"/>
    <w:rsid w:val="00860956"/>
  </w:style>
  <w:style w:type="character" w:customStyle="1" w:styleId="A8">
    <w:name w:val="なし A"/>
    <w:rsid w:val="00860956"/>
    <w:rPr>
      <w:lang w:val="en-US"/>
    </w:rPr>
  </w:style>
  <w:style w:type="character" w:customStyle="1" w:styleId="a6">
    <w:name w:val="本文 (文字)"/>
    <w:link w:val="a5"/>
    <w:rsid w:val="00D71552"/>
    <w:rPr>
      <w:rFonts w:eastAsia="Arial Unicode MS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EF7E20B-CA4B-1A40-9AEE-4F1FAE41C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9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田浩一</dc:creator>
  <cp:keywords/>
  <cp:lastModifiedBy>本田浩一</cp:lastModifiedBy>
  <cp:revision>6</cp:revision>
  <dcterms:created xsi:type="dcterms:W3CDTF">2016-11-22T09:49:00Z</dcterms:created>
  <dcterms:modified xsi:type="dcterms:W3CDTF">2017-03-09T11:54:00Z</dcterms:modified>
</cp:coreProperties>
</file>